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705C8" w14:textId="6F3F8CBF" w:rsidR="00D51759" w:rsidRDefault="00E04765"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pPr w:leftFromText="180" w:rightFromText="180" w:vertAnchor="page" w:horzAnchor="margin" w:tblpY="2281"/>
        <w:tblW w:w="10118" w:type="dxa"/>
        <w:tblLook w:val="04A0" w:firstRow="1" w:lastRow="0" w:firstColumn="1" w:lastColumn="0" w:noHBand="0" w:noVBand="1"/>
      </w:tblPr>
      <w:tblGrid>
        <w:gridCol w:w="540"/>
        <w:gridCol w:w="1250"/>
        <w:gridCol w:w="1260"/>
        <w:gridCol w:w="1260"/>
        <w:gridCol w:w="1505"/>
        <w:gridCol w:w="540"/>
        <w:gridCol w:w="1453"/>
        <w:gridCol w:w="987"/>
        <w:gridCol w:w="1323"/>
      </w:tblGrid>
      <w:tr w:rsidR="004045CB" w:rsidRPr="00636B8A" w14:paraId="5A419C47" w14:textId="77777777" w:rsidTr="00F70000">
        <w:trPr>
          <w:trHeight w:val="58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8F69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B377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pid ty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0D40B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G101 gel-   No dru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536E8E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G101 + CAS (1 µg/mL) ge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F25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94F3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0532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pid typ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F1D9D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G101 gel-   No drug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7FF0B2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G101 + CAS (1 µg/mL) gel</w:t>
            </w:r>
          </w:p>
        </w:tc>
      </w:tr>
      <w:tr w:rsidR="004045CB" w:rsidRPr="00636B8A" w14:paraId="408438CD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531CD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44F6E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7ED2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21C1DD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2D2C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CF4C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789FA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162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A0E52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045CB" w:rsidRPr="00636B8A" w14:paraId="0A2424D9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E15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E040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F2C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9B6E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B59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AE3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27B9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6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DE9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F2BE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4045CB" w:rsidRPr="00636B8A" w14:paraId="043E11C3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49D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68A4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238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11A74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10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09B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2303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6:1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049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171F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045CB" w:rsidRPr="00636B8A" w14:paraId="1A47ECEF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111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D854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BA8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98BE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063D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214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color w:val="C00000"/>
                <w:sz w:val="16"/>
                <w:szCs w:val="16"/>
              </w:rPr>
              <w:t>2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C02A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proofErr w:type="spellStart"/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dhSph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F28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14A9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0.358</w:t>
            </w:r>
          </w:p>
        </w:tc>
      </w:tr>
      <w:tr w:rsidR="004045CB" w:rsidRPr="00636B8A" w14:paraId="5A53187D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516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FE2A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316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6135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A43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DB2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F122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Sph-1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854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621F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045CB" w:rsidRPr="00636B8A" w14:paraId="7E0B9325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5FF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0197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DCC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A108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723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CFF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19FB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8C5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D135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4045CB" w:rsidRPr="00636B8A" w14:paraId="704FD2EE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E88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6712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:4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0A3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B957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79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7B64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581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-1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CF5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6679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045CB" w:rsidRPr="00636B8A" w14:paraId="618ECB4C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E99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82A4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2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D06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3DEF4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0D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4B6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color w:val="C00000"/>
                <w:sz w:val="16"/>
                <w:szCs w:val="16"/>
              </w:rPr>
              <w:t>3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D94C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Phyto-</w:t>
            </w:r>
            <w:proofErr w:type="spellStart"/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Sph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2BA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5.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06C1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57.448</w:t>
            </w:r>
          </w:p>
        </w:tc>
      </w:tr>
      <w:tr w:rsidR="004045CB" w:rsidRPr="00636B8A" w14:paraId="429EA2AD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1DDE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9FC6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2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256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5BC4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E44E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6F7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B825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-Sph-1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43F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8995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4045CB" w:rsidRPr="00636B8A" w14:paraId="0CB8ECF0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900D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2E53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D35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B520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95F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2EE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054C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14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030E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2371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045CB" w:rsidRPr="00636B8A" w14:paraId="3B2CE5CD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7CC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5347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B01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078BD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35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F1C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9C69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16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53A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793C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4045CB" w:rsidRPr="00636B8A" w14:paraId="71201110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BF44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6CB7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A09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6A13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51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691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92B8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18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691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0A0A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4045CB" w:rsidRPr="00636B8A" w14:paraId="192F4F3D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905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56DB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EAE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C3D2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1C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BEA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B85A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18:1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2A9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5B64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4045CB" w:rsidRPr="00636B8A" w14:paraId="37152160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918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D4FD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14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CBC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01B6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8B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0D5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F03E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0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689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4628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4045CB" w:rsidRPr="00636B8A" w14:paraId="3564A149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202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BF40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16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EBD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97F0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D5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884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B048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0:1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A5A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6D0C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045CB" w:rsidRPr="00636B8A" w14:paraId="6DDB45FE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476E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45F7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18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EA1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DB07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61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284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57C2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2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5BC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6EB3D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0</w:t>
            </w:r>
          </w:p>
        </w:tc>
      </w:tr>
      <w:tr w:rsidR="004045CB" w:rsidRPr="00636B8A" w14:paraId="72AC98BF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2261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9584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18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BE3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A5F4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1E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853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B1EB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2:1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6DA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C34A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4045CB" w:rsidRPr="00636B8A" w14:paraId="0E0C3578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CC6C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40F3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0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6B7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28F2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F6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A5C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color w:val="C00000"/>
                <w:sz w:val="16"/>
                <w:szCs w:val="16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7CB0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PhytoC24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4B0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4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EBE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</w:rPr>
              <w:t>13.312</w:t>
            </w:r>
          </w:p>
        </w:tc>
      </w:tr>
      <w:tr w:rsidR="004045CB" w:rsidRPr="00636B8A" w14:paraId="2851ACE9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FEA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3AFF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0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FDB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E137D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85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6494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37DD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4:1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F8AC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99AB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</w:tr>
      <w:tr w:rsidR="004045CB" w:rsidRPr="00636B8A" w14:paraId="547E883A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2A3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ED21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2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E0B4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951CC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B5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189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268E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6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FD4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AC258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</w:tr>
      <w:tr w:rsidR="004045CB" w:rsidRPr="00636B8A" w14:paraId="712EE0E9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063E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44F3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2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029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7D677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B45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205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8CA2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6:1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E81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66789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4045CB" w:rsidRPr="00636B8A" w14:paraId="5D83539A" w14:textId="77777777" w:rsidTr="00F70000">
        <w:trPr>
          <w:trHeight w:val="28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4B7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378C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4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B53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F255A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41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6A64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5579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8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BFF2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0A19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045CB" w:rsidRPr="00636B8A" w14:paraId="72514D43" w14:textId="77777777" w:rsidTr="00F70000">
        <w:trPr>
          <w:trHeight w:val="304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149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9515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C24:1-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0606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7BAEB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9FB1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065F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1F68" w14:textId="77777777" w:rsidR="004045CB" w:rsidRPr="00636B8A" w:rsidRDefault="004045CB" w:rsidP="004045C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28:1-C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E220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6BD83" w14:textId="77777777" w:rsidR="004045CB" w:rsidRPr="00636B8A" w:rsidRDefault="004045CB" w:rsidP="004045C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14:paraId="340DFB27" w14:textId="77777777" w:rsidR="004045CB" w:rsidRPr="00636B8A" w:rsidRDefault="004045CB" w:rsidP="004045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768CBBB" w14:textId="77777777" w:rsidR="004045CB" w:rsidRPr="004045CB" w:rsidRDefault="004045CB" w:rsidP="004045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b/>
          <w:sz w:val="24"/>
          <w:szCs w:val="24"/>
        </w:rPr>
        <w:t>Table S1: Relative abundance of different lipid species in the microenvironment of glucan synthase.</w:t>
      </w:r>
      <w:r w:rsidR="00F70000">
        <w:rPr>
          <w:rFonts w:ascii="Times New Roman" w:hAnsi="Times New Roman" w:cs="Times New Roman"/>
          <w:sz w:val="24"/>
          <w:szCs w:val="24"/>
        </w:rPr>
        <w:t xml:space="preserve"> Three lipid sub-types (in red)</w:t>
      </w:r>
      <w:r w:rsidRPr="00636B8A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dihydrospingosine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D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phytosphingosine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P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>) and phytoceramide (C24) - were present 3-, 10-, and 3-fold higher</w:t>
      </w:r>
      <w:r w:rsidR="00432C7B">
        <w:rPr>
          <w:rFonts w:ascii="Times New Roman" w:hAnsi="Times New Roman" w:cs="Times New Roman"/>
          <w:sz w:val="24"/>
          <w:szCs w:val="24"/>
        </w:rPr>
        <w:t>,</w:t>
      </w:r>
      <w:r w:rsidRPr="00636B8A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432C7B">
        <w:rPr>
          <w:rFonts w:ascii="Times New Roman" w:hAnsi="Times New Roman" w:cs="Times New Roman"/>
          <w:sz w:val="24"/>
          <w:szCs w:val="24"/>
        </w:rPr>
        <w:t>, in CAS-</w:t>
      </w:r>
      <w:r w:rsidRPr="00636B8A">
        <w:rPr>
          <w:rFonts w:ascii="Times New Roman" w:hAnsi="Times New Roman" w:cs="Times New Roman"/>
          <w:sz w:val="24"/>
          <w:szCs w:val="24"/>
        </w:rPr>
        <w:t xml:space="preserve">induced </w:t>
      </w:r>
      <w:r w:rsidR="00F70000">
        <w:rPr>
          <w:rFonts w:ascii="Times New Roman" w:hAnsi="Times New Roman" w:cs="Times New Roman"/>
          <w:sz w:val="24"/>
          <w:szCs w:val="24"/>
        </w:rPr>
        <w:t>glucan synthase of RG101</w:t>
      </w:r>
      <w:r w:rsidRPr="00636B8A">
        <w:rPr>
          <w:rFonts w:ascii="Times New Roman" w:hAnsi="Times New Roman" w:cs="Times New Roman"/>
          <w:sz w:val="24"/>
          <w:szCs w:val="24"/>
        </w:rPr>
        <w:t xml:space="preserve"> compared to the uninduced preparation. 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D</w:t>
      </w:r>
      <w:r w:rsidR="00E04D92">
        <w:rPr>
          <w:rFonts w:ascii="Times New Roman" w:hAnsi="Times New Roman" w:cs="Times New Roman"/>
          <w:sz w:val="24"/>
          <w:szCs w:val="24"/>
        </w:rPr>
        <w:t>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04D92">
        <w:rPr>
          <w:rFonts w:ascii="Times New Roman" w:hAnsi="Times New Roman" w:cs="Times New Roman"/>
          <w:sz w:val="24"/>
          <w:szCs w:val="24"/>
        </w:rPr>
        <w:t>P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were used for further analysis. </w:t>
      </w:r>
    </w:p>
    <w:sectPr w:rsidR="004045CB" w:rsidRPr="00404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5CB"/>
    <w:rsid w:val="004045CB"/>
    <w:rsid w:val="00432C7B"/>
    <w:rsid w:val="00625D45"/>
    <w:rsid w:val="00E04765"/>
    <w:rsid w:val="00E04D92"/>
    <w:rsid w:val="00EB3591"/>
    <w:rsid w:val="00F7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C387F"/>
  <w15:chartTrackingRefBased/>
  <w15:docId w15:val="{2F230ACE-4B80-43EB-8F28-A768DB135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Jersey Medical School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, Shruthi</dc:creator>
  <cp:keywords/>
  <dc:description/>
  <cp:lastModifiedBy>Satish, Shruthi</cp:lastModifiedBy>
  <cp:revision>6</cp:revision>
  <dcterms:created xsi:type="dcterms:W3CDTF">2019-01-29T20:43:00Z</dcterms:created>
  <dcterms:modified xsi:type="dcterms:W3CDTF">2019-03-25T18:24:00Z</dcterms:modified>
</cp:coreProperties>
</file>